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181222" w14:textId="77777777" w:rsidR="00616FAF" w:rsidRPr="00C72B2A" w:rsidRDefault="00616FAF" w:rsidP="00616FAF">
      <w:r w:rsidRPr="00C72B2A">
        <w:rPr>
          <w:b/>
          <w:bCs/>
        </w:rPr>
        <w:t>Supplementary Table S4. General therapeutic strategies for common postpartum infection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9"/>
        <w:gridCol w:w="3273"/>
        <w:gridCol w:w="3534"/>
      </w:tblGrid>
      <w:tr w:rsidR="00616FAF" w:rsidRPr="00C72B2A" w14:paraId="331187DE" w14:textId="77777777" w:rsidTr="00616FA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07C8CFA" w14:textId="77777777" w:rsidR="00616FAF" w:rsidRPr="00C72B2A" w:rsidRDefault="00616FAF" w:rsidP="00EC41BF">
            <w:pPr>
              <w:rPr>
                <w:b/>
                <w:bCs/>
              </w:rPr>
            </w:pPr>
            <w:r w:rsidRPr="00C72B2A">
              <w:rPr>
                <w:b/>
                <w:bCs/>
              </w:rPr>
              <w:t>Infection type</w:t>
            </w:r>
          </w:p>
        </w:tc>
        <w:tc>
          <w:tcPr>
            <w:tcW w:w="0" w:type="auto"/>
            <w:vAlign w:val="center"/>
            <w:hideMark/>
          </w:tcPr>
          <w:p w14:paraId="65391894" w14:textId="77777777" w:rsidR="00616FAF" w:rsidRPr="00C72B2A" w:rsidRDefault="00616FAF" w:rsidP="00EC41BF">
            <w:pPr>
              <w:rPr>
                <w:b/>
                <w:bCs/>
              </w:rPr>
            </w:pPr>
            <w:r w:rsidRPr="00C72B2A">
              <w:rPr>
                <w:b/>
                <w:bCs/>
              </w:rPr>
              <w:t>Main therapeutic strategy</w:t>
            </w:r>
          </w:p>
        </w:tc>
        <w:tc>
          <w:tcPr>
            <w:tcW w:w="0" w:type="auto"/>
            <w:vAlign w:val="center"/>
            <w:hideMark/>
          </w:tcPr>
          <w:p w14:paraId="5A70C3B9" w14:textId="77777777" w:rsidR="00616FAF" w:rsidRPr="00C72B2A" w:rsidRDefault="00616FAF" w:rsidP="00EC41BF">
            <w:pPr>
              <w:rPr>
                <w:b/>
                <w:bCs/>
              </w:rPr>
            </w:pPr>
            <w:r w:rsidRPr="00C72B2A">
              <w:rPr>
                <w:b/>
                <w:bCs/>
              </w:rPr>
              <w:t>Additional management considerations</w:t>
            </w:r>
          </w:p>
        </w:tc>
      </w:tr>
      <w:tr w:rsidR="00616FAF" w:rsidRPr="00C72B2A" w14:paraId="08C58B5C" w14:textId="77777777" w:rsidTr="00616FA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962C8F" w14:textId="77777777" w:rsidR="00616FAF" w:rsidRPr="00C72B2A" w:rsidRDefault="00616FAF" w:rsidP="00EC41BF">
            <w:r w:rsidRPr="00C72B2A">
              <w:t>Surgical site infection</w:t>
            </w:r>
          </w:p>
        </w:tc>
        <w:tc>
          <w:tcPr>
            <w:tcW w:w="0" w:type="auto"/>
            <w:vAlign w:val="center"/>
            <w:hideMark/>
          </w:tcPr>
          <w:p w14:paraId="16384CC8" w14:textId="77777777" w:rsidR="00616FAF" w:rsidRPr="00C72B2A" w:rsidRDefault="00616FAF" w:rsidP="00EC41BF">
            <w:r w:rsidRPr="00C72B2A">
              <w:t>Early wound assessment, empirical antibiotics when bacterial infection is suspected, and targeted antibiotics based on culture results when available</w:t>
            </w:r>
          </w:p>
        </w:tc>
        <w:tc>
          <w:tcPr>
            <w:tcW w:w="0" w:type="auto"/>
            <w:vAlign w:val="center"/>
            <w:hideMark/>
          </w:tcPr>
          <w:p w14:paraId="08E65E8A" w14:textId="77777777" w:rsidR="00616FAF" w:rsidRPr="00C72B2A" w:rsidRDefault="00616FAF" w:rsidP="00EC41BF">
            <w:r w:rsidRPr="00C72B2A">
              <w:t>Wound drainage, debridement, dressing changes, glycemic control, pain management, and close follow-up when indicated</w:t>
            </w:r>
          </w:p>
        </w:tc>
      </w:tr>
      <w:tr w:rsidR="00616FAF" w:rsidRPr="00C72B2A" w14:paraId="7011D981" w14:textId="77777777" w:rsidTr="00616FA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7FF6E1" w14:textId="77777777" w:rsidR="00616FAF" w:rsidRPr="00C72B2A" w:rsidRDefault="00616FAF" w:rsidP="00EC41BF">
            <w:r w:rsidRPr="00C72B2A">
              <w:t>Endometritis</w:t>
            </w:r>
          </w:p>
        </w:tc>
        <w:tc>
          <w:tcPr>
            <w:tcW w:w="0" w:type="auto"/>
            <w:vAlign w:val="center"/>
            <w:hideMark/>
          </w:tcPr>
          <w:p w14:paraId="512EE0E4" w14:textId="77777777" w:rsidR="00616FAF" w:rsidRPr="00C72B2A" w:rsidRDefault="00616FAF" w:rsidP="00EC41BF">
            <w:r w:rsidRPr="00C72B2A">
              <w:t>Prompt broad-spectrum antibiotic therapy according to institutional protocols and local antimicrobial resistance patterns</w:t>
            </w:r>
          </w:p>
        </w:tc>
        <w:tc>
          <w:tcPr>
            <w:tcW w:w="0" w:type="auto"/>
            <w:vAlign w:val="center"/>
            <w:hideMark/>
          </w:tcPr>
          <w:p w14:paraId="0E766BCA" w14:textId="77777777" w:rsidR="00616FAF" w:rsidRPr="00C72B2A" w:rsidRDefault="00616FAF" w:rsidP="00EC41BF">
            <w:r w:rsidRPr="00C72B2A">
              <w:t>Assessment for retained products of conception, monitoring of fever and inflammatory markers, and escalation of care if clinical response is inadequate</w:t>
            </w:r>
          </w:p>
        </w:tc>
      </w:tr>
      <w:tr w:rsidR="00616FAF" w:rsidRPr="00C72B2A" w14:paraId="68146F4B" w14:textId="77777777" w:rsidTr="00616FA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D221BF" w14:textId="77777777" w:rsidR="00616FAF" w:rsidRPr="00C72B2A" w:rsidRDefault="00616FAF" w:rsidP="00EC41BF">
            <w:r w:rsidRPr="00C72B2A">
              <w:t>Urinary tract infection</w:t>
            </w:r>
          </w:p>
        </w:tc>
        <w:tc>
          <w:tcPr>
            <w:tcW w:w="0" w:type="auto"/>
            <w:vAlign w:val="center"/>
            <w:hideMark/>
          </w:tcPr>
          <w:p w14:paraId="53658E34" w14:textId="77777777" w:rsidR="00616FAF" w:rsidRPr="00C72B2A" w:rsidRDefault="00616FAF" w:rsidP="00EC41BF">
            <w:r w:rsidRPr="00C72B2A">
              <w:t>Urinalysis and urine culture when appropriate, followed by empirical or targeted antibiotic therapy</w:t>
            </w:r>
          </w:p>
        </w:tc>
        <w:tc>
          <w:tcPr>
            <w:tcW w:w="0" w:type="auto"/>
            <w:vAlign w:val="center"/>
            <w:hideMark/>
          </w:tcPr>
          <w:p w14:paraId="7A0D376E" w14:textId="77777777" w:rsidR="00616FAF" w:rsidRPr="00C72B2A" w:rsidRDefault="00616FAF" w:rsidP="00EC41BF">
            <w:r w:rsidRPr="00C72B2A">
              <w:t>Encourage hydration, assess urinary retention, remove unnecessary catheterization, and monitor for pyelonephritis</w:t>
            </w:r>
          </w:p>
        </w:tc>
      </w:tr>
      <w:tr w:rsidR="00616FAF" w:rsidRPr="00C72B2A" w14:paraId="0DE18865" w14:textId="77777777" w:rsidTr="00616FA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FE85A8" w14:textId="77777777" w:rsidR="00616FAF" w:rsidRPr="00C72B2A" w:rsidRDefault="00616FAF" w:rsidP="00EC41BF">
            <w:r w:rsidRPr="00C72B2A">
              <w:t>Perineal wound infection</w:t>
            </w:r>
          </w:p>
        </w:tc>
        <w:tc>
          <w:tcPr>
            <w:tcW w:w="0" w:type="auto"/>
            <w:vAlign w:val="center"/>
            <w:hideMark/>
          </w:tcPr>
          <w:p w14:paraId="295A7013" w14:textId="77777777" w:rsidR="00616FAF" w:rsidRPr="00C72B2A" w:rsidRDefault="00616FAF" w:rsidP="00EC41BF">
            <w:r w:rsidRPr="00C72B2A">
              <w:t>Local wound care, pain control, and antibiotics when cellulitis, purulent discharge, or systemic symptoms are present</w:t>
            </w:r>
          </w:p>
        </w:tc>
        <w:tc>
          <w:tcPr>
            <w:tcW w:w="0" w:type="auto"/>
            <w:vAlign w:val="center"/>
            <w:hideMark/>
          </w:tcPr>
          <w:p w14:paraId="0D8A4E11" w14:textId="77777777" w:rsidR="00616FAF" w:rsidRPr="00C72B2A" w:rsidRDefault="00616FAF" w:rsidP="00EC41BF">
            <w:r w:rsidRPr="00C72B2A">
              <w:t>Evaluate wound separation, abscess formation, and the need for drainage or secondary repair</w:t>
            </w:r>
          </w:p>
        </w:tc>
      </w:tr>
      <w:tr w:rsidR="00616FAF" w:rsidRPr="00C72B2A" w14:paraId="53E0C4CD" w14:textId="77777777" w:rsidTr="00616FA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3A303C" w14:textId="77777777" w:rsidR="00616FAF" w:rsidRPr="00C72B2A" w:rsidRDefault="00616FAF" w:rsidP="00EC41BF">
            <w:r w:rsidRPr="00C72B2A">
              <w:t>Mastitis</w:t>
            </w:r>
          </w:p>
        </w:tc>
        <w:tc>
          <w:tcPr>
            <w:tcW w:w="0" w:type="auto"/>
            <w:vAlign w:val="center"/>
            <w:hideMark/>
          </w:tcPr>
          <w:p w14:paraId="73592158" w14:textId="77777777" w:rsidR="00616FAF" w:rsidRPr="00C72B2A" w:rsidRDefault="00616FAF" w:rsidP="00EC41BF">
            <w:r w:rsidRPr="00C72B2A">
              <w:t>Continued breastfeeding or milk expression, breast emptying, analgesia, and antibiotics when bacterial mastitis is suspected</w:t>
            </w:r>
          </w:p>
        </w:tc>
        <w:tc>
          <w:tcPr>
            <w:tcW w:w="0" w:type="auto"/>
            <w:vAlign w:val="center"/>
            <w:hideMark/>
          </w:tcPr>
          <w:p w14:paraId="3D612BF9" w14:textId="77777777" w:rsidR="00616FAF" w:rsidRPr="00C72B2A" w:rsidRDefault="00616FAF" w:rsidP="00EC41BF">
            <w:r w:rsidRPr="00C72B2A">
              <w:t>Evaluate for breast abscess if symptoms persist or a localized mass develops</w:t>
            </w:r>
          </w:p>
        </w:tc>
      </w:tr>
      <w:tr w:rsidR="00616FAF" w:rsidRPr="00C72B2A" w14:paraId="6DA69F8C" w14:textId="77777777" w:rsidTr="00616FA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EAC20A" w14:textId="77777777" w:rsidR="00616FAF" w:rsidRPr="00C72B2A" w:rsidRDefault="00616FAF" w:rsidP="00EC41BF">
            <w:r w:rsidRPr="00C72B2A">
              <w:t>Systemic infection or sepsis</w:t>
            </w:r>
          </w:p>
        </w:tc>
        <w:tc>
          <w:tcPr>
            <w:tcW w:w="0" w:type="auto"/>
            <w:vAlign w:val="center"/>
            <w:hideMark/>
          </w:tcPr>
          <w:p w14:paraId="7922E41A" w14:textId="77777777" w:rsidR="00616FAF" w:rsidRPr="00C72B2A" w:rsidRDefault="00616FAF" w:rsidP="00EC41BF">
            <w:r w:rsidRPr="00C72B2A">
              <w:t>Immediate clinical assessment, blood cultures when indicated, broad-spectrum intravenous antibiotics, fluid resuscitation, and source control</w:t>
            </w:r>
          </w:p>
        </w:tc>
        <w:tc>
          <w:tcPr>
            <w:tcW w:w="0" w:type="auto"/>
            <w:vAlign w:val="center"/>
            <w:hideMark/>
          </w:tcPr>
          <w:p w14:paraId="4A95BDFE" w14:textId="77777777" w:rsidR="00616FAF" w:rsidRPr="00C72B2A" w:rsidRDefault="00616FAF" w:rsidP="00EC41BF">
            <w:r w:rsidRPr="00C72B2A">
              <w:t>Requires multidisciplinary management and close monitoring of vital signs, organ function, and laboratory parameters</w:t>
            </w:r>
          </w:p>
        </w:tc>
      </w:tr>
    </w:tbl>
    <w:p w14:paraId="2C43BBBE" w14:textId="77777777" w:rsidR="00616FAF" w:rsidRPr="00C72B2A" w:rsidRDefault="00616FAF" w:rsidP="00616FAF">
      <w:r w:rsidRPr="00C72B2A">
        <w:rPr>
          <w:b/>
          <w:bCs/>
        </w:rPr>
        <w:t>Table note:</w:t>
      </w:r>
      <w:r w:rsidRPr="00C72B2A">
        <w:t xml:space="preserve"> Therapeutic strategies should be individualized according to clinical severity, microbiological findings, local antimicrobial policies, breastfeeding status, and </w:t>
      </w:r>
      <w:r w:rsidRPr="00C72B2A">
        <w:lastRenderedPageBreak/>
        <w:t>institutional guidelines. This table is intended to provide general clinical context and does not replace local treatment protocols.</w:t>
      </w:r>
    </w:p>
    <w:p w14:paraId="3D86217E" w14:textId="77777777" w:rsidR="00616FAF" w:rsidRPr="00C72B2A" w:rsidRDefault="00616FAF" w:rsidP="00616FAF">
      <w:pPr>
        <w:rPr>
          <w:rFonts w:hint="eastAsia"/>
        </w:rPr>
      </w:pPr>
    </w:p>
    <w:p w14:paraId="0B882E82" w14:textId="77777777" w:rsidR="00A76EFC" w:rsidRPr="00616FAF" w:rsidRDefault="00A76EFC">
      <w:pPr>
        <w:rPr>
          <w:rFonts w:hint="eastAsia"/>
        </w:rPr>
      </w:pPr>
    </w:p>
    <w:sectPr w:rsidR="00A76EFC" w:rsidRPr="00616FAF" w:rsidSect="00616F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09B289" w14:textId="77777777" w:rsidR="002255F2" w:rsidRDefault="002255F2" w:rsidP="00616FA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92120CB" w14:textId="77777777" w:rsidR="002255F2" w:rsidRDefault="002255F2" w:rsidP="00616FA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1D2916" w14:textId="77777777" w:rsidR="002255F2" w:rsidRDefault="002255F2" w:rsidP="00616FA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D807C30" w14:textId="77777777" w:rsidR="002255F2" w:rsidRDefault="002255F2" w:rsidP="00616FA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934"/>
    <w:rsid w:val="002255F2"/>
    <w:rsid w:val="003D6649"/>
    <w:rsid w:val="00616FAF"/>
    <w:rsid w:val="006C2934"/>
    <w:rsid w:val="007D05B8"/>
    <w:rsid w:val="00A76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AA5306"/>
  <w15:chartTrackingRefBased/>
  <w15:docId w15:val="{6DD40C94-AF57-4508-BEF8-E9D16373A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6FAF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C293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C29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293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C293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C293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C293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C293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C293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C293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C293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C29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C29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C293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C293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C293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C293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C293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C293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C293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C29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C293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C293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C29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C293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C293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C293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C29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C293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C293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16FA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16FA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16FA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16F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4</Words>
  <Characters>1758</Characters>
  <Application>Microsoft Office Word</Application>
  <DocSecurity>0</DocSecurity>
  <Lines>34</Lines>
  <Paragraphs>14</Paragraphs>
  <ScaleCrop>false</ScaleCrop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凡 耿</dc:creator>
  <cp:keywords/>
  <dc:description/>
  <cp:lastModifiedBy>超凡 耿</cp:lastModifiedBy>
  <cp:revision>2</cp:revision>
  <dcterms:created xsi:type="dcterms:W3CDTF">2026-05-28T05:24:00Z</dcterms:created>
  <dcterms:modified xsi:type="dcterms:W3CDTF">2026-05-28T05:24:00Z</dcterms:modified>
</cp:coreProperties>
</file>